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2D7A" w:rsidRPr="00B50AD9" w:rsidRDefault="002C40D6" w:rsidP="00D94A76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2</w:t>
      </w:r>
      <w:r w:rsidR="00D94A76" w:rsidRPr="00D94A76">
        <w:rPr>
          <w:rFonts w:ascii="Times New Roman" w:hAnsi="Times New Roman" w:cs="Times New Roman"/>
          <w:b/>
          <w:sz w:val="24"/>
          <w:szCs w:val="24"/>
        </w:rPr>
        <w:t>. Full metabolic and signaling pathway analysis of transcripts significantly regulated in GIT2</w:t>
      </w:r>
      <w:r w:rsidR="00326375" w:rsidRPr="00326375">
        <w:rPr>
          <w:rFonts w:ascii="Times New Roman" w:hAnsi="Times New Roman" w:cs="Times New Roman"/>
          <w:b/>
          <w:sz w:val="24"/>
          <w:szCs w:val="24"/>
        </w:rPr>
        <w:t>KO</w:t>
      </w:r>
      <w:r w:rsidR="00D94A76" w:rsidRPr="00D94A76">
        <w:rPr>
          <w:rFonts w:ascii="Times New Roman" w:hAnsi="Times New Roman" w:cs="Times New Roman"/>
          <w:b/>
          <w:sz w:val="24"/>
          <w:szCs w:val="24"/>
        </w:rPr>
        <w:t xml:space="preserve"> thymus compared to WT thymus.</w:t>
      </w:r>
      <w:r w:rsidR="00AE19E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50AD9" w:rsidRPr="00B50AD9">
        <w:rPr>
          <w:rFonts w:ascii="Times New Roman" w:hAnsi="Times New Roman" w:cs="Times New Roman"/>
          <w:sz w:val="24"/>
          <w:szCs w:val="24"/>
        </w:rPr>
        <w:t>Ingenuity Pathway Analysis-based c</w:t>
      </w:r>
      <w:r w:rsidR="00AE19E7" w:rsidRPr="00B50AD9">
        <w:rPr>
          <w:rFonts w:ascii="Times New Roman" w:hAnsi="Times New Roman" w:cs="Times New Roman"/>
          <w:sz w:val="24"/>
          <w:szCs w:val="24"/>
        </w:rPr>
        <w:t>anonical signaling pathway analysis was performed using the input transcripts significantly regulated in a di</w:t>
      </w:r>
      <w:r w:rsidR="00326375" w:rsidRPr="00B50AD9">
        <w:rPr>
          <w:rFonts w:ascii="Times New Roman" w:hAnsi="Times New Roman" w:cs="Times New Roman"/>
          <w:sz w:val="24"/>
          <w:szCs w:val="24"/>
        </w:rPr>
        <w:t>fferential manner in the GIT2KO</w:t>
      </w:r>
      <w:r w:rsidR="00AE19E7" w:rsidRPr="00B50AD9">
        <w:rPr>
          <w:rFonts w:ascii="Times New Roman" w:hAnsi="Times New Roman" w:cs="Times New Roman"/>
          <w:sz w:val="24"/>
          <w:szCs w:val="24"/>
        </w:rPr>
        <w:t xml:space="preserve"> thymus compared to the WT thymus at 12 months of age.</w:t>
      </w:r>
      <w:r w:rsidR="00B50AD9">
        <w:rPr>
          <w:rFonts w:ascii="Times New Roman" w:hAnsi="Times New Roman" w:cs="Times New Roman"/>
          <w:sz w:val="24"/>
          <w:szCs w:val="24"/>
        </w:rPr>
        <w:t xml:space="preserve"> For each significantly-populated pathway the following indices are described: -log10 p-value of pathway enrichment (-log(-value)); enrichment ratio (Ratio); number of primary data downregulated transcripts populating the specific pathway expressed as a number of input data transcripts out of the total number of known transcripts comprising that pathway (Downregulated); </w:t>
      </w:r>
      <w:r w:rsidR="00C07C3C">
        <w:rPr>
          <w:rFonts w:ascii="Times New Roman" w:hAnsi="Times New Roman" w:cs="Times New Roman"/>
          <w:sz w:val="24"/>
          <w:szCs w:val="24"/>
        </w:rPr>
        <w:t>number of transcripts populating the specific pathway demonstrating no expression polarity data (No-change); number of primary data up</w:t>
      </w:r>
      <w:r w:rsidR="00C07C3C">
        <w:rPr>
          <w:rFonts w:ascii="Times New Roman" w:hAnsi="Times New Roman" w:cs="Times New Roman"/>
          <w:sz w:val="24"/>
          <w:szCs w:val="24"/>
        </w:rPr>
        <w:t xml:space="preserve">regulated transcripts populating the specific pathway </w:t>
      </w:r>
      <w:bookmarkStart w:id="0" w:name="_GoBack"/>
      <w:bookmarkEnd w:id="0"/>
      <w:r w:rsidR="00C07C3C">
        <w:rPr>
          <w:rFonts w:ascii="Times New Roman" w:hAnsi="Times New Roman" w:cs="Times New Roman"/>
          <w:sz w:val="24"/>
          <w:szCs w:val="24"/>
        </w:rPr>
        <w:t>expressed as a number of input data transcripts out of the total number of known transcrip</w:t>
      </w:r>
      <w:r w:rsidR="00C07C3C">
        <w:rPr>
          <w:rFonts w:ascii="Times New Roman" w:hAnsi="Times New Roman" w:cs="Times New Roman"/>
          <w:sz w:val="24"/>
          <w:szCs w:val="24"/>
        </w:rPr>
        <w:t>ts comprising that pathway (Up</w:t>
      </w:r>
      <w:r w:rsidR="00C07C3C">
        <w:rPr>
          <w:rFonts w:ascii="Times New Roman" w:hAnsi="Times New Roman" w:cs="Times New Roman"/>
          <w:sz w:val="24"/>
          <w:szCs w:val="24"/>
        </w:rPr>
        <w:t>regulated);</w:t>
      </w:r>
      <w:r w:rsidR="00C07C3C">
        <w:rPr>
          <w:rFonts w:ascii="Times New Roman" w:hAnsi="Times New Roman" w:cs="Times New Roman"/>
          <w:sz w:val="24"/>
          <w:szCs w:val="24"/>
        </w:rPr>
        <w:t xml:space="preserve"> total number of </w:t>
      </w:r>
      <w:r w:rsidR="00C07C3C">
        <w:rPr>
          <w:rFonts w:ascii="Times New Roman" w:hAnsi="Times New Roman" w:cs="Times New Roman"/>
          <w:sz w:val="24"/>
          <w:szCs w:val="24"/>
        </w:rPr>
        <w:t>transcripts</w:t>
      </w:r>
      <w:r w:rsidR="00C07C3C">
        <w:rPr>
          <w:rFonts w:ascii="Times New Roman" w:hAnsi="Times New Roman" w:cs="Times New Roman"/>
          <w:sz w:val="24"/>
          <w:szCs w:val="24"/>
        </w:rPr>
        <w:t>, outside of those used as primary input data</w:t>
      </w:r>
      <w:r w:rsidR="00C07C3C">
        <w:rPr>
          <w:rFonts w:ascii="Times New Roman" w:hAnsi="Times New Roman" w:cs="Times New Roman"/>
          <w:sz w:val="24"/>
          <w:szCs w:val="24"/>
        </w:rPr>
        <w:t xml:space="preserve"> populating the specific pathway expressed as a number of input data transcripts out of the total number of known transcrip</w:t>
      </w:r>
      <w:r w:rsidR="00C07C3C">
        <w:rPr>
          <w:rFonts w:ascii="Times New Roman" w:hAnsi="Times New Roman" w:cs="Times New Roman"/>
          <w:sz w:val="24"/>
          <w:szCs w:val="24"/>
        </w:rPr>
        <w:t>ts comprising that pathway (No overlap with dataset).</w:t>
      </w:r>
    </w:p>
    <w:p w:rsidR="00D94A76" w:rsidRDefault="00D94A76"/>
    <w:tbl>
      <w:tblPr>
        <w:tblW w:w="1027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85"/>
        <w:gridCol w:w="990"/>
        <w:gridCol w:w="630"/>
        <w:gridCol w:w="1170"/>
        <w:gridCol w:w="900"/>
        <w:gridCol w:w="1080"/>
        <w:gridCol w:w="1620"/>
      </w:tblGrid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>Canonical Pathway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 xml:space="preserve"> -log(p-value)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>Ratio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 xml:space="preserve">Downregulated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 xml:space="preserve">No change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 xml:space="preserve">Upregulated 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 xml:space="preserve">No overlap with dataset 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Mitochondrial Dysfunctio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1.4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1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/215 (0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215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25/215 (12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89/215 (88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Oxidative Phosphorylatio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9.4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1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120 (0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120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9/120 (16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01/120 (84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NRF2-mediated Oxidative Stress Respons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7.6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1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0/195 (5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195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2/195 (6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73/195 (89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TCA Cycle II (Eukaryotic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5.6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1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40 (0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40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7/40 (18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33/40 (83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Prostate Cancer Signal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5.2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1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6/103 (6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103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6/103 (6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91/103 (88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Glutathione Redox Reactions I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5.2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2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/24 (4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24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5/24 (21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8/24 (75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PI3K/AKT Signal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4.1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0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6/152 (4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152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7/152 (5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39/152 (91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Pancreatic Adenocarcinoma Signal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4.1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0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8/128 (6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128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4/128 (3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16/128 (91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Glutathione-mediated Detoxificatio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3.8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1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/44 (2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44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5/44 (11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38/44 (86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AMPK Signal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3.7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0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5/181 (3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181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8/181 (4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68/181 (93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Melanoma Signal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3.6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1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4/50 (8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50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3/50 (6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43/50 (86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Role of p14/p19ARF in Tumor Suppressio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3.6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1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4/35 (11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35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2/35 (6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29/35 (83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Protein Ubiquitination Pathway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3.6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0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1/270 (4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270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8/270 (3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251/270 (93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PEDF Signal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3.6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1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3/79 (4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79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6/79 (8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70/79 (89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Estrogen-Dependent Breast Cancer Signal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3.2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1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3/73 (4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73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5/73 (7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65/73 (89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Non-Small Cell Lung Cancer Signal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3.1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5/83 (6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83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3/83 (4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75/83 (90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Nitric Oxide Signaling in the Cardiovascular Syste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3.0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0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6/125 (5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125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4/125 (3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15/125 (92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Glucocorticoid Receptor Signal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3.0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0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0/299 (3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299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8/299 (3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281/299 (94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Aryl Hydrocarbon Receptor Signal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3.0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0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5/171 (3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171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7/171 (4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59/171 (93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T Helper Cell Differentiatio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3.0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1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7/72 (10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72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/72 (1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64/72 (89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Small Cell Lung Cancer Signal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2.9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0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6/94 (6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94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2/94 (2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86/94 (91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94A76">
              <w:rPr>
                <w:rFonts w:ascii="Arial" w:eastAsia="Times New Roman" w:hAnsi="Arial" w:cs="Arial"/>
                <w:sz w:val="12"/>
                <w:szCs w:val="12"/>
              </w:rPr>
              <w:t>fMLP</w:t>
            </w:r>
            <w:proofErr w:type="spellEnd"/>
            <w:r w:rsidRPr="00D94A76">
              <w:rPr>
                <w:rFonts w:ascii="Arial" w:eastAsia="Times New Roman" w:hAnsi="Arial" w:cs="Arial"/>
                <w:sz w:val="12"/>
                <w:szCs w:val="12"/>
              </w:rPr>
              <w:t xml:space="preserve"> Signaling in Neutrophil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2.8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0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4/132 (3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132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6/132 (5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22/132 (92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FLT3 Signaling in Hematopoietic Progenitor Cell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2.7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4/79 (5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79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4/79 (5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71/79 (90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94A76">
              <w:rPr>
                <w:rFonts w:ascii="Arial" w:eastAsia="Times New Roman" w:hAnsi="Arial" w:cs="Arial"/>
                <w:sz w:val="12"/>
                <w:szCs w:val="12"/>
              </w:rPr>
              <w:t>Superpathway</w:t>
            </w:r>
            <w:proofErr w:type="spellEnd"/>
            <w:r w:rsidRPr="00D94A76">
              <w:rPr>
                <w:rFonts w:ascii="Arial" w:eastAsia="Times New Roman" w:hAnsi="Arial" w:cs="Arial"/>
                <w:sz w:val="12"/>
                <w:szCs w:val="12"/>
              </w:rPr>
              <w:t xml:space="preserve"> of Cholesterol Biosynthesi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2.7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0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/87 (1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87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4/87 (5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82/87 (94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Role of NFAT in Regulation of the Immune Respons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2.7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0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9/200 (5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200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4/200 (2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87/200 (94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94A76">
              <w:rPr>
                <w:rFonts w:ascii="Arial" w:eastAsia="Times New Roman" w:hAnsi="Arial" w:cs="Arial"/>
                <w:sz w:val="12"/>
                <w:szCs w:val="12"/>
              </w:rPr>
              <w:t>eNOS</w:t>
            </w:r>
            <w:proofErr w:type="spellEnd"/>
            <w:r w:rsidRPr="00D94A76">
              <w:rPr>
                <w:rFonts w:ascii="Arial" w:eastAsia="Times New Roman" w:hAnsi="Arial" w:cs="Arial"/>
                <w:sz w:val="12"/>
                <w:szCs w:val="12"/>
              </w:rPr>
              <w:t xml:space="preserve"> Signal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2.7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0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5/155 (3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155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6/155 (4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44/155 (93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HER-2 Signaling in Breast Cancer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2.7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6/82 (7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82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2/82 (2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74/82 (90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Chronic Myeloid Leukemia Signal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2.7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0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5/106 (5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106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4/106 (4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97/106 (92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lastRenderedPageBreak/>
              <w:t>Breast Cancer Regulation by Stathmin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2.7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0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6/214 (3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214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8/214 (4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200/214 (93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Insulin Receptor Signal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2.7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0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4/149 (3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149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7/149 (5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38/149 (93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94A76">
              <w:rPr>
                <w:rFonts w:ascii="Arial" w:eastAsia="Times New Roman" w:hAnsi="Arial" w:cs="Arial"/>
                <w:sz w:val="12"/>
                <w:szCs w:val="12"/>
              </w:rPr>
              <w:t>RhoGDI</w:t>
            </w:r>
            <w:proofErr w:type="spellEnd"/>
            <w:r w:rsidRPr="00D94A76">
              <w:rPr>
                <w:rFonts w:ascii="Arial" w:eastAsia="Times New Roman" w:hAnsi="Arial" w:cs="Arial"/>
                <w:sz w:val="12"/>
                <w:szCs w:val="12"/>
              </w:rPr>
              <w:t xml:space="preserve"> Signal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2.6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0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8/202 (4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202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5/202 (2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89/202 (94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CD28 Signaling in T Helper Cell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2.6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0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7/136 (5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136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3/136 (2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26/136 (93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Gap Junction Signal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2.6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0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7/181 (4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181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5/181 (3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69/181 (93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4-3-3-mediated Signal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2.5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0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5/121 (4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121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5/121 (4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11/121 (92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Methylglyoxal Degradation I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2.5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1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/11 (9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11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/11 (9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9/11 (82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Production of Nitric Oxide and Reactive Oxygen Species in Macrophage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2.5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0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8/212 (4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212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5/212 (2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99/212 (94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Systemic Lupus Erythematosus Signal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2.5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0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7/256 (3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256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8/256 (3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241/256 (94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Role of NFAT in Cardiac Hypertrophy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2.5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0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7/209 (3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209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6/209 (3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96/209 (94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Xenobiotic Metabolism Signal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2.5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0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7/288 (2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288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0/288 (3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271/288 (94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94A76">
              <w:rPr>
                <w:rFonts w:ascii="Arial" w:eastAsia="Times New Roman" w:hAnsi="Arial" w:cs="Arial"/>
                <w:sz w:val="12"/>
                <w:szCs w:val="12"/>
              </w:rPr>
              <w:t>Rac</w:t>
            </w:r>
            <w:proofErr w:type="spellEnd"/>
            <w:r w:rsidRPr="00D94A76">
              <w:rPr>
                <w:rFonts w:ascii="Arial" w:eastAsia="Times New Roman" w:hAnsi="Arial" w:cs="Arial"/>
                <w:sz w:val="12"/>
                <w:szCs w:val="12"/>
              </w:rPr>
              <w:t xml:space="preserve"> Signal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2.4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0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5/128 (4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128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4/128 (3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19/128 (93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 xml:space="preserve">Remodeling of Epithelial </w:t>
            </w:r>
            <w:proofErr w:type="spellStart"/>
            <w:r w:rsidRPr="00D94A76">
              <w:rPr>
                <w:rFonts w:ascii="Arial" w:eastAsia="Times New Roman" w:hAnsi="Arial" w:cs="Arial"/>
                <w:sz w:val="12"/>
                <w:szCs w:val="12"/>
              </w:rPr>
              <w:t>Adherens</w:t>
            </w:r>
            <w:proofErr w:type="spellEnd"/>
            <w:r w:rsidRPr="00D94A76">
              <w:rPr>
                <w:rFonts w:ascii="Arial" w:eastAsia="Times New Roman" w:hAnsi="Arial" w:cs="Arial"/>
                <w:sz w:val="12"/>
                <w:szCs w:val="12"/>
              </w:rPr>
              <w:t xml:space="preserve"> Junction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2.4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4/70 (6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70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3/70 (4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63/70 (90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ERK/MAPK Signal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2.3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0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4/211 (2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211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9/211 (4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98/211 (94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CNTF Signal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2.3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1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4/57 (7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57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2/57 (4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51/57 (89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Antigen Presentation Pathway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2.3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1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4/42 (10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42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/42 (2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37/42 (88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α-Adrenergic Signal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2.3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0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3/109 (3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109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5/109 (5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01/109 (93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UVB-Induced MAPK Signal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2.3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3/58 (5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58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3/58 (5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52/58 (90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Virus Entry via Endocytic Pathway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2.3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0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4/101 (4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101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4/101 (4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93/101 (92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α-tocopherol Degradatio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2.2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2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2/10 (20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10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10 (0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8/10 (80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94A76">
              <w:rPr>
                <w:rFonts w:ascii="Arial" w:eastAsia="Times New Roman" w:hAnsi="Arial" w:cs="Arial"/>
                <w:sz w:val="12"/>
                <w:szCs w:val="12"/>
              </w:rPr>
              <w:t>Lymphotoxin</w:t>
            </w:r>
            <w:proofErr w:type="spellEnd"/>
            <w:r w:rsidRPr="00D94A76">
              <w:rPr>
                <w:rFonts w:ascii="Arial" w:eastAsia="Times New Roman" w:hAnsi="Arial" w:cs="Arial"/>
                <w:sz w:val="12"/>
                <w:szCs w:val="12"/>
              </w:rPr>
              <w:t xml:space="preserve"> β Receptor Signal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2.2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5/62 (8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62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/62 (2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56/62 (90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Renin-Angiotensin Signal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2.2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0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6/126 (5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126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3/126 (2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17/126 (93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Docosahexaenoic Acid (DHA) Signal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2.2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2/50 (4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50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3/50 (6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45/50 (90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Aldosterone Signaling in Epithelial Cell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2.2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0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6/169 (4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169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5/169 (3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58/169 (93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EGF Signal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2.2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0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5/64 (8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64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/64 (2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58/64 (91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IL-4 Signal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2.2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0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4/80 (5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80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3/80 (4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73/80 (91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Ovarian Cancer Signal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2.2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0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5/152 (3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152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5/152 (3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42/152 (93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94A76">
              <w:rPr>
                <w:rFonts w:ascii="Arial" w:eastAsia="Times New Roman" w:hAnsi="Arial" w:cs="Arial"/>
                <w:sz w:val="12"/>
                <w:szCs w:val="12"/>
              </w:rPr>
              <w:t>Fcγ</w:t>
            </w:r>
            <w:proofErr w:type="spellEnd"/>
            <w:r w:rsidRPr="00D94A76">
              <w:rPr>
                <w:rFonts w:ascii="Arial" w:eastAsia="Times New Roman" w:hAnsi="Arial" w:cs="Arial"/>
                <w:sz w:val="12"/>
                <w:szCs w:val="12"/>
              </w:rPr>
              <w:t xml:space="preserve"> Receptor-mediated Phagocytosis in Macrophages and Monocyte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2.1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0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5/106 (5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106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3/106 (3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98/106 (92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Triacylglycerol Degradatio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2.1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1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/33 (3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33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3/33 (9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29/33 (88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Molecular Mechanisms of Cancer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2.1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0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4/388 (4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388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5/388 (1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369/388 (95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Huntington's Disease Signal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2.1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0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5/252 (2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252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9/252 (4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238/252 (94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Dendritic Cell Maturatio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2.1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0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9/211 (4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211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3/211 (1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99/211 (94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Glioma Signal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2.1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0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5/113 (4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113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3/113 (3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05/113 (93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SAPK/JNK Signal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2.1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0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5/105 (5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105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3/105 (3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97/105 (92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Acute Myeloid Leukemia Signal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2.1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0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4/84 (5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84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3/84 (4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77/84 (92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PDGF Signal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2.1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0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3/86 (3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86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4/86 (5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79/86 (92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IGF-1 Signal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2.0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0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3/107 (3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107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5/107 (5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99/107 (93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Acetate Conversion to Acetyl-Co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2.0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1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/11 (9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11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/11 (9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9/11 (82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94A76">
              <w:rPr>
                <w:rFonts w:ascii="Arial" w:eastAsia="Times New Roman" w:hAnsi="Arial" w:cs="Arial"/>
                <w:sz w:val="12"/>
                <w:szCs w:val="12"/>
              </w:rPr>
              <w:t>RhoA</w:t>
            </w:r>
            <w:proofErr w:type="spellEnd"/>
            <w:r w:rsidRPr="00D94A76">
              <w:rPr>
                <w:rFonts w:ascii="Arial" w:eastAsia="Times New Roman" w:hAnsi="Arial" w:cs="Arial"/>
                <w:sz w:val="12"/>
                <w:szCs w:val="12"/>
              </w:rPr>
              <w:t xml:space="preserve"> Signal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2.0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0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5/123 (4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123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4/123 (3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14/123 (93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p53 Signal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2.0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0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6/113 (5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113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2/113 (2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05/113 (93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Pyrimidine Ribonucleotides Interconversio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2.0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/40 (3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40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3/40 (8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36/40 (90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94A76">
              <w:rPr>
                <w:rFonts w:ascii="Arial" w:eastAsia="Times New Roman" w:hAnsi="Arial" w:cs="Arial"/>
                <w:sz w:val="12"/>
                <w:szCs w:val="12"/>
              </w:rPr>
              <w:t>Clathrin</w:t>
            </w:r>
            <w:proofErr w:type="spellEnd"/>
            <w:r w:rsidRPr="00D94A76">
              <w:rPr>
                <w:rFonts w:ascii="Arial" w:eastAsia="Times New Roman" w:hAnsi="Arial" w:cs="Arial"/>
                <w:sz w:val="12"/>
                <w:szCs w:val="12"/>
              </w:rPr>
              <w:t>-mediated Endocytosis Signal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2.0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0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6/198 (3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198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6/198 (3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86/198 (94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IL-8 Signal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.9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0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7/225 (3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225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5/225 (2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213/225 (95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Telomerase Signal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.9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0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3/106 (3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106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5/106 (5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98/106 (92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 xml:space="preserve">P2Y </w:t>
            </w:r>
            <w:proofErr w:type="spellStart"/>
            <w:r w:rsidRPr="00D94A76">
              <w:rPr>
                <w:rFonts w:ascii="Arial" w:eastAsia="Times New Roman" w:hAnsi="Arial" w:cs="Arial"/>
                <w:sz w:val="12"/>
                <w:szCs w:val="12"/>
              </w:rPr>
              <w:t>Purigenic</w:t>
            </w:r>
            <w:proofErr w:type="spellEnd"/>
            <w:r w:rsidRPr="00D94A76">
              <w:rPr>
                <w:rFonts w:ascii="Arial" w:eastAsia="Times New Roman" w:hAnsi="Arial" w:cs="Arial"/>
                <w:sz w:val="12"/>
                <w:szCs w:val="12"/>
              </w:rPr>
              <w:t xml:space="preserve"> Receptor Signaling Pathway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.9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0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3/144 (2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144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6/144 (4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35/144 (94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CD40 Signal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.9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0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4/71 (6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71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2/71 (3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65/71 (92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GM-CSF Signal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.9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0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4/68 (6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68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2/68 (3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62/68 (91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Pyrimidine Ribonucleotides De Novo Biosynthesi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.9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0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/54 (2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54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3/54 (6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50/54 (93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lastRenderedPageBreak/>
              <w:t>Fatty Acid β-oxidation I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.9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0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45 (0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45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4/45 (9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41/45 (91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94A76">
              <w:rPr>
                <w:rFonts w:ascii="Arial" w:eastAsia="Times New Roman" w:hAnsi="Arial" w:cs="Arial"/>
                <w:sz w:val="12"/>
                <w:szCs w:val="12"/>
              </w:rPr>
              <w:t>Antiproliferative</w:t>
            </w:r>
            <w:proofErr w:type="spellEnd"/>
            <w:r w:rsidRPr="00D94A76">
              <w:rPr>
                <w:rFonts w:ascii="Arial" w:eastAsia="Times New Roman" w:hAnsi="Arial" w:cs="Arial"/>
                <w:sz w:val="12"/>
                <w:szCs w:val="12"/>
              </w:rPr>
              <w:t xml:space="preserve"> Role of Somatostatin Receptor 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.9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0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2/72 (3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72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4/72 (6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66/72 (92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Actin Cytoskeleton Signal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.9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0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7/242 (3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242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6/242 (2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229/242 (95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94A76">
              <w:rPr>
                <w:rFonts w:ascii="Arial" w:eastAsia="Times New Roman" w:hAnsi="Arial" w:cs="Arial"/>
                <w:sz w:val="12"/>
                <w:szCs w:val="12"/>
              </w:rPr>
              <w:t>mTOR</w:t>
            </w:r>
            <w:proofErr w:type="spellEnd"/>
            <w:r w:rsidRPr="00D94A76">
              <w:rPr>
                <w:rFonts w:ascii="Arial" w:eastAsia="Times New Roman" w:hAnsi="Arial" w:cs="Arial"/>
                <w:sz w:val="12"/>
                <w:szCs w:val="12"/>
              </w:rPr>
              <w:t xml:space="preserve"> Signal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.9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0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7/213 (3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213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5/213 (2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201/213 (94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 xml:space="preserve">Epithelial </w:t>
            </w:r>
            <w:proofErr w:type="spellStart"/>
            <w:r w:rsidRPr="00D94A76">
              <w:rPr>
                <w:rFonts w:ascii="Arial" w:eastAsia="Times New Roman" w:hAnsi="Arial" w:cs="Arial"/>
                <w:sz w:val="12"/>
                <w:szCs w:val="12"/>
              </w:rPr>
              <w:t>Adherens</w:t>
            </w:r>
            <w:proofErr w:type="spellEnd"/>
            <w:r w:rsidRPr="00D94A76">
              <w:rPr>
                <w:rFonts w:ascii="Arial" w:eastAsia="Times New Roman" w:hAnsi="Arial" w:cs="Arial"/>
                <w:sz w:val="12"/>
                <w:szCs w:val="12"/>
              </w:rPr>
              <w:t xml:space="preserve"> Junction Signal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.9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0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5/154 (3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154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5/154 (3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44/154 (94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Acetyl-CoA Biosynthesis I (Pyruvate Dehydrogenase Complex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.9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1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11 (0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11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2/11 (18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9/11 (82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Melanocyte Development and Pigmentation Signal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.8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0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3/95 (3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95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4/95 (4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88/95 (93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94A76">
              <w:rPr>
                <w:rFonts w:ascii="Arial" w:eastAsia="Times New Roman" w:hAnsi="Arial" w:cs="Arial"/>
                <w:sz w:val="12"/>
                <w:szCs w:val="12"/>
              </w:rPr>
              <w:t>iCOS-iCOSL</w:t>
            </w:r>
            <w:proofErr w:type="spellEnd"/>
            <w:r w:rsidRPr="00D94A76">
              <w:rPr>
                <w:rFonts w:ascii="Arial" w:eastAsia="Times New Roman" w:hAnsi="Arial" w:cs="Arial"/>
                <w:sz w:val="12"/>
                <w:szCs w:val="12"/>
              </w:rPr>
              <w:t xml:space="preserve"> Signaling in T Helper Cell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.8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0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7/126 (6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126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/126 (1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18/126 (94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JAK/Stat Signal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.8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0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4/71 (6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71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2/71 (3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65/71 (92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Type I Diabetes Mellitus Signal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.8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0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7/121 (6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121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/121 (1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13/121 (93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GDNF Family Ligand-Receptor Interaction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.8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0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4/76 (5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76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2/76 (3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70/76 (92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Natural Killer Cell Signal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.7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0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5/118 (4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118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3/118 (3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10/118 (93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IL-9 Signal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.7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3/40 (8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40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/40 (3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36/40 (90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Interferon Signal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.7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1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4/36 (11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36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36 (0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32/36 (89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94A76">
              <w:rPr>
                <w:rFonts w:ascii="Arial" w:eastAsia="Times New Roman" w:hAnsi="Arial" w:cs="Arial"/>
                <w:sz w:val="12"/>
                <w:szCs w:val="12"/>
              </w:rPr>
              <w:t>Superpathway</w:t>
            </w:r>
            <w:proofErr w:type="spellEnd"/>
            <w:r w:rsidRPr="00D94A76">
              <w:rPr>
                <w:rFonts w:ascii="Arial" w:eastAsia="Times New Roman" w:hAnsi="Arial" w:cs="Arial"/>
                <w:sz w:val="12"/>
                <w:szCs w:val="12"/>
              </w:rPr>
              <w:t xml:space="preserve"> of </w:t>
            </w:r>
            <w:proofErr w:type="spellStart"/>
            <w:r w:rsidRPr="00D94A76">
              <w:rPr>
                <w:rFonts w:ascii="Arial" w:eastAsia="Times New Roman" w:hAnsi="Arial" w:cs="Arial"/>
                <w:sz w:val="12"/>
                <w:szCs w:val="12"/>
              </w:rPr>
              <w:t>Geranylgeranyldiphosphate</w:t>
            </w:r>
            <w:proofErr w:type="spellEnd"/>
            <w:r w:rsidRPr="00D94A76">
              <w:rPr>
                <w:rFonts w:ascii="Arial" w:eastAsia="Times New Roman" w:hAnsi="Arial" w:cs="Arial"/>
                <w:sz w:val="12"/>
                <w:szCs w:val="12"/>
              </w:rPr>
              <w:t xml:space="preserve"> Biosynthesis I (via Mevalonate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.7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0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/37 (3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37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2/37 (5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34/37 (92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Germ Cell-</w:t>
            </w:r>
            <w:proofErr w:type="spellStart"/>
            <w:r w:rsidRPr="00D94A76">
              <w:rPr>
                <w:rFonts w:ascii="Arial" w:eastAsia="Times New Roman" w:hAnsi="Arial" w:cs="Arial"/>
                <w:sz w:val="12"/>
                <w:szCs w:val="12"/>
              </w:rPr>
              <w:t>Sertoli</w:t>
            </w:r>
            <w:proofErr w:type="spellEnd"/>
            <w:r w:rsidRPr="00D94A76">
              <w:rPr>
                <w:rFonts w:ascii="Arial" w:eastAsia="Times New Roman" w:hAnsi="Arial" w:cs="Arial"/>
                <w:sz w:val="12"/>
                <w:szCs w:val="12"/>
              </w:rPr>
              <w:t xml:space="preserve"> Cell Junction Signal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.7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0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6/169 (4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169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4/169 (2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59/169 (94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IL-12 Signaling and Production in Macrophage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.7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0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6/157 (4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157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3/157 (2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48/157 (94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Endometrial Cancer Signal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.7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0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3/60 (5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60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2/60 (3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55/60 (92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Cell Cycle Regulation by BTG Family Protein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.7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/39 (3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39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3/39 (8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35/39 (90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Nucleotide Excision Repair Pathway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.7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1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3/36 (8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36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/36 (3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32/36 (89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Protein Kinase A Signal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.6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0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0/409 (2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409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9/409 (2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390/409 (95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GADD45 Signal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.6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1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3/24 (13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24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24 (0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21/24 (88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HMGB1 Signal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.6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0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5/109 (5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109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2/109 (2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02/109 (94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 xml:space="preserve">Signaling by Rho Family </w:t>
            </w:r>
            <w:proofErr w:type="spellStart"/>
            <w:r w:rsidRPr="00D94A76">
              <w:rPr>
                <w:rFonts w:ascii="Arial" w:eastAsia="Times New Roman" w:hAnsi="Arial" w:cs="Arial"/>
                <w:sz w:val="12"/>
                <w:szCs w:val="12"/>
              </w:rPr>
              <w:t>GTPase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.6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0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6/263 (2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263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7/263 (3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250/263 (95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Prolactin Signal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.6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0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4/84 (5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84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2/84 (2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78/84 (93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CCR3 Signaling in Eosinophil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.6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0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4/134 (3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134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4/134 (3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26/134 (94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94A76">
              <w:rPr>
                <w:rFonts w:ascii="Arial" w:eastAsia="Times New Roman" w:hAnsi="Arial" w:cs="Arial"/>
                <w:sz w:val="12"/>
                <w:szCs w:val="12"/>
              </w:rPr>
              <w:t>PKCθ</w:t>
            </w:r>
            <w:proofErr w:type="spellEnd"/>
            <w:r w:rsidRPr="00D94A76">
              <w:rPr>
                <w:rFonts w:ascii="Arial" w:eastAsia="Times New Roman" w:hAnsi="Arial" w:cs="Arial"/>
                <w:sz w:val="12"/>
                <w:szCs w:val="12"/>
              </w:rPr>
              <w:t xml:space="preserve"> Signaling in T Lymphocyte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.6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0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6/144 (4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144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2/144 (1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36/144 (94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94A76">
              <w:rPr>
                <w:rFonts w:ascii="Arial" w:eastAsia="Times New Roman" w:hAnsi="Arial" w:cs="Arial"/>
                <w:sz w:val="12"/>
                <w:szCs w:val="12"/>
              </w:rPr>
              <w:t>Thrombopoietin</w:t>
            </w:r>
            <w:proofErr w:type="spellEnd"/>
            <w:r w:rsidRPr="00D94A76">
              <w:rPr>
                <w:rFonts w:ascii="Arial" w:eastAsia="Times New Roman" w:hAnsi="Arial" w:cs="Arial"/>
                <w:sz w:val="12"/>
                <w:szCs w:val="12"/>
              </w:rPr>
              <w:t xml:space="preserve"> Signal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.6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0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3/64 (5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64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2/64 (3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59/64 (92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ErbB2-ErbB3 Signal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.5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0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3/63 (5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63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2/63 (3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58/63 (92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94A76">
              <w:rPr>
                <w:rFonts w:ascii="Arial" w:eastAsia="Times New Roman" w:hAnsi="Arial" w:cs="Arial"/>
                <w:sz w:val="12"/>
                <w:szCs w:val="12"/>
              </w:rPr>
              <w:t>Superpathway</w:t>
            </w:r>
            <w:proofErr w:type="spellEnd"/>
            <w:r w:rsidRPr="00D94A76">
              <w:rPr>
                <w:rFonts w:ascii="Arial" w:eastAsia="Times New Roman" w:hAnsi="Arial" w:cs="Arial"/>
                <w:sz w:val="12"/>
                <w:szCs w:val="12"/>
              </w:rPr>
              <w:t xml:space="preserve"> of Inositol Phosphate Compound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.5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0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7/234 (3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234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4/234 (2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223/234 (95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94A76">
              <w:rPr>
                <w:rFonts w:ascii="Arial" w:eastAsia="Times New Roman" w:hAnsi="Arial" w:cs="Arial"/>
                <w:sz w:val="12"/>
                <w:szCs w:val="12"/>
              </w:rPr>
              <w:t>Myc</w:t>
            </w:r>
            <w:proofErr w:type="spellEnd"/>
            <w:r w:rsidRPr="00D94A76">
              <w:rPr>
                <w:rFonts w:ascii="Arial" w:eastAsia="Times New Roman" w:hAnsi="Arial" w:cs="Arial"/>
                <w:sz w:val="12"/>
                <w:szCs w:val="12"/>
              </w:rPr>
              <w:t xml:space="preserve"> Mediated Apoptosis Signal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.5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0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2/63 (3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63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3/63 (5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58/63 (92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Glioma Invasiveness Signal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.5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0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3/66 (5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66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2/66 (3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61/66 (92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Gluconeogenesis I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.5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0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47 (0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47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3/47 (6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44/47 (94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Acute Phase Response Signal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.5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0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4/181 (2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181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6/181 (3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71/181 (94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94A76">
              <w:rPr>
                <w:rFonts w:ascii="Arial" w:eastAsia="Times New Roman" w:hAnsi="Arial" w:cs="Arial"/>
                <w:sz w:val="12"/>
                <w:szCs w:val="12"/>
              </w:rPr>
              <w:t>Paxillin</w:t>
            </w:r>
            <w:proofErr w:type="spellEnd"/>
            <w:r w:rsidRPr="00D94A76">
              <w:rPr>
                <w:rFonts w:ascii="Arial" w:eastAsia="Times New Roman" w:hAnsi="Arial" w:cs="Arial"/>
                <w:sz w:val="12"/>
                <w:szCs w:val="12"/>
              </w:rPr>
              <w:t xml:space="preserve"> Signal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.5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0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5/117 (4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117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2/117 (2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10/117 (94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 xml:space="preserve">Glioblastoma </w:t>
            </w:r>
            <w:proofErr w:type="spellStart"/>
            <w:r w:rsidRPr="00D94A76">
              <w:rPr>
                <w:rFonts w:ascii="Arial" w:eastAsia="Times New Roman" w:hAnsi="Arial" w:cs="Arial"/>
                <w:sz w:val="12"/>
                <w:szCs w:val="12"/>
              </w:rPr>
              <w:t>Multiforme</w:t>
            </w:r>
            <w:proofErr w:type="spellEnd"/>
            <w:r w:rsidRPr="00D94A76">
              <w:rPr>
                <w:rFonts w:ascii="Arial" w:eastAsia="Times New Roman" w:hAnsi="Arial" w:cs="Arial"/>
                <w:sz w:val="12"/>
                <w:szCs w:val="12"/>
              </w:rPr>
              <w:t xml:space="preserve"> Signal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.5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0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6/168 (4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168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3/168 (2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59/168 (95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ATM Signal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.4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0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4/66 (6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66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/66 (2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61/66 (92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ErbB4 Signal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.4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0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3/69 (4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69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2/69 (3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64/69 (93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94A76">
              <w:rPr>
                <w:rFonts w:ascii="Arial" w:eastAsia="Times New Roman" w:hAnsi="Arial" w:cs="Arial"/>
                <w:sz w:val="12"/>
                <w:szCs w:val="12"/>
              </w:rPr>
              <w:t>FcγRIIB</w:t>
            </w:r>
            <w:proofErr w:type="spellEnd"/>
            <w:r w:rsidRPr="00D94A76">
              <w:rPr>
                <w:rFonts w:ascii="Arial" w:eastAsia="Times New Roman" w:hAnsi="Arial" w:cs="Arial"/>
                <w:sz w:val="12"/>
                <w:szCs w:val="12"/>
              </w:rPr>
              <w:t xml:space="preserve"> Signaling in B Lymphocyte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.4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0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2/64 (3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64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2/64 (3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60/64 (94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Endothelin-1 Signal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.4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0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7/192 (4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192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3/192 (2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82/192 (95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Glycolysis I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.4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0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41 (0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41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3/41 (7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38/41 (93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Integrin Signal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.4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0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4/208 (2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208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7/208 (3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97/208 (95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94A76">
              <w:rPr>
                <w:rFonts w:ascii="Arial" w:eastAsia="Times New Roman" w:hAnsi="Arial" w:cs="Arial"/>
                <w:sz w:val="12"/>
                <w:szCs w:val="12"/>
              </w:rPr>
              <w:t>Ketolysi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.4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1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19 (0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19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2/19 (11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7/19 (89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IL-15 Signal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.4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0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3/72 (4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72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2/72 (3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67/72 (93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Leukocyte Extravasation Signal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.4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0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9/210 (4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210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2/210 (1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99/210 (95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Estrogen Receptor Signal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.4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0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6/136 (4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136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2/136 (1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28/136 (94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CREB Signaling in Neuron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.4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0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4/207 (2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207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6/207 (3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97/207 (95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 xml:space="preserve">Role of JAK1 and JAK3 in </w:t>
            </w:r>
            <w:proofErr w:type="spellStart"/>
            <w:r w:rsidRPr="00D94A76">
              <w:rPr>
                <w:rFonts w:ascii="Arial" w:eastAsia="Times New Roman" w:hAnsi="Arial" w:cs="Arial"/>
                <w:sz w:val="12"/>
                <w:szCs w:val="12"/>
              </w:rPr>
              <w:t>γc</w:t>
            </w:r>
            <w:proofErr w:type="spellEnd"/>
            <w:r w:rsidRPr="00D94A76">
              <w:rPr>
                <w:rFonts w:ascii="Arial" w:eastAsia="Times New Roman" w:hAnsi="Arial" w:cs="Arial"/>
                <w:sz w:val="12"/>
                <w:szCs w:val="12"/>
              </w:rPr>
              <w:t xml:space="preserve"> Cytokine Signal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.4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0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3/68 (4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68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2/68 (3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63/68 (93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lastRenderedPageBreak/>
              <w:t>Role of JAK family kinases in IL-6-type Cytokine Signal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.4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1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3/28 (11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28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28 (0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25/28 (89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PI3K Signaling in B Lymphocyte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.4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0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5/143 (3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143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3/143 (2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35/143 (94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3-phosphoinositide Biosynthesi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.4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0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6/181 (3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181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3/181 (2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72/181 (95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PPARα/RXRα Activatio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.4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0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4/200 (2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200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6/200 (3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90/200 (95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94A76">
              <w:rPr>
                <w:rFonts w:ascii="Arial" w:eastAsia="Times New Roman" w:hAnsi="Arial" w:cs="Arial"/>
                <w:sz w:val="12"/>
                <w:szCs w:val="12"/>
              </w:rPr>
              <w:t>Ketogenesis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.3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/21 (5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21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/21 (5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9/21 (90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Mineralocorticoid Biosynthesi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.3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0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/22 (5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22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/22 (5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20/22 (91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TR/RXR Activatio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.3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0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3/109 (3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109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3/109 (3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03/109 (94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94A76">
              <w:rPr>
                <w:rFonts w:ascii="Arial" w:eastAsia="Times New Roman" w:hAnsi="Arial" w:cs="Arial"/>
                <w:sz w:val="12"/>
                <w:szCs w:val="12"/>
              </w:rPr>
              <w:t>iNOS</w:t>
            </w:r>
            <w:proofErr w:type="spellEnd"/>
            <w:r w:rsidRPr="00D94A76">
              <w:rPr>
                <w:rFonts w:ascii="Arial" w:eastAsia="Times New Roman" w:hAnsi="Arial" w:cs="Arial"/>
                <w:sz w:val="12"/>
                <w:szCs w:val="12"/>
              </w:rPr>
              <w:t xml:space="preserve"> Signal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.3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0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4/53 (8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53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53 (0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49/53 (92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Angiopoietin Signal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.3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0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3/75 (4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75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2/75 (3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70/75 (93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Fc Epsilon RI Signal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.3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0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4/117 (3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117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3/117 (3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10/117 (94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MSP-RON Signaling Pathway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.3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0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3/51 (6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51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/51 (2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47/51 (92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FAK Signal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.3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0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3/106 (3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106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3/106 (3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00/106 (94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Cell Cycle: G1/S Checkpoint Regulatio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.3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0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4/72 (6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72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/72 (1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67/72 (93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Hypoxia Signaling in the Cardiovascular Syste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.3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0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2/68 (3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68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3/68 (4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63/68 (93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94A76">
              <w:rPr>
                <w:rFonts w:ascii="Arial" w:eastAsia="Times New Roman" w:hAnsi="Arial" w:cs="Arial"/>
                <w:sz w:val="12"/>
                <w:szCs w:val="12"/>
              </w:rPr>
              <w:t>Neuregulin</w:t>
            </w:r>
            <w:proofErr w:type="spellEnd"/>
            <w:r w:rsidRPr="00D94A76">
              <w:rPr>
                <w:rFonts w:ascii="Arial" w:eastAsia="Times New Roman" w:hAnsi="Arial" w:cs="Arial"/>
                <w:sz w:val="12"/>
                <w:szCs w:val="12"/>
              </w:rPr>
              <w:t xml:space="preserve"> Signal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.3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0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3/104 (3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104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3/104 (3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98/104 (94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CTLA4 Signaling in Cytotoxic T Lymphocyte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.3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0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3/96 (3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96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3/96 (3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90/96 (94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Graft-versus-Host Disease Signal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.3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0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3/51 (6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51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/51 (2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47/51 (92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94A76">
              <w:rPr>
                <w:rFonts w:ascii="Arial" w:eastAsia="Times New Roman" w:hAnsi="Arial" w:cs="Arial"/>
                <w:sz w:val="12"/>
                <w:szCs w:val="12"/>
              </w:rPr>
              <w:t>Glutaryl</w:t>
            </w:r>
            <w:proofErr w:type="spellEnd"/>
            <w:r w:rsidRPr="00D94A76">
              <w:rPr>
                <w:rFonts w:ascii="Arial" w:eastAsia="Times New Roman" w:hAnsi="Arial" w:cs="Arial"/>
                <w:sz w:val="12"/>
                <w:szCs w:val="12"/>
              </w:rPr>
              <w:t>-CoA Degradatio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.3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0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24 (0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24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2/24 (8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22/24 (92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Glucocorticoid Biosynthesi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.3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0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/22 (5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22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/22 (5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20/22 (91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B Cell Receptor Signal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.3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0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5/175 (3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175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4/175 (2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66/175 (95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Cardiac β-adrenergic Signal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.3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0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3/158 (2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158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5/158 (3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50/158 (95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G Beta Gamma Signal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.3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0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121 (0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121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6/121 (5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15/121 (95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TNFR2 Signal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.3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0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2/34 (6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34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/34 (3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31/34 (91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Cell Cycle Control of Chromosomal Replicatio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.3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0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34 (0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34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3/34 (9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31/34 (91%)</w:t>
            </w:r>
          </w:p>
        </w:tc>
      </w:tr>
      <w:tr w:rsidR="00D94A76" w:rsidRPr="00D94A76" w:rsidTr="00464CE5">
        <w:trPr>
          <w:trHeight w:val="255"/>
          <w:jc w:val="center"/>
        </w:trPr>
        <w:tc>
          <w:tcPr>
            <w:tcW w:w="3885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Autoimmune Thyroid Disease Signalin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.3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.0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3/62 (5%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0/62 (0%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1/62 (2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94A76" w:rsidRPr="00D94A76" w:rsidRDefault="00D94A76" w:rsidP="00D94A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94A76">
              <w:rPr>
                <w:rFonts w:ascii="Arial" w:eastAsia="Times New Roman" w:hAnsi="Arial" w:cs="Arial"/>
                <w:sz w:val="12"/>
                <w:szCs w:val="12"/>
              </w:rPr>
              <w:t>58/62 (94%)</w:t>
            </w:r>
          </w:p>
        </w:tc>
      </w:tr>
    </w:tbl>
    <w:p w:rsidR="00D94A76" w:rsidRDefault="00D94A76"/>
    <w:sectPr w:rsidR="00D94A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4A76"/>
    <w:rsid w:val="002C40D6"/>
    <w:rsid w:val="00326375"/>
    <w:rsid w:val="00464CE5"/>
    <w:rsid w:val="00AE19E7"/>
    <w:rsid w:val="00B50AD9"/>
    <w:rsid w:val="00C07C3C"/>
    <w:rsid w:val="00D94A76"/>
    <w:rsid w:val="00F842FC"/>
    <w:rsid w:val="00F92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3A0F99A-2F79-40BE-8C18-37FE15388E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94A7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94A76"/>
    <w:rPr>
      <w:color w:val="800080"/>
      <w:u w:val="single"/>
    </w:rPr>
  </w:style>
  <w:style w:type="paragraph" w:customStyle="1" w:styleId="xl63">
    <w:name w:val="xl63"/>
    <w:basedOn w:val="Normal"/>
    <w:rsid w:val="00D94A7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D94A7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D94A76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6">
    <w:name w:val="xl66"/>
    <w:basedOn w:val="Normal"/>
    <w:rsid w:val="00D94A76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650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113</Words>
  <Characters>12048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Antwerpen</Company>
  <LinksUpToDate>false</LinksUpToDate>
  <CharactersWithSpaces>141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art Maudsley</dc:creator>
  <cp:lastModifiedBy>Stuart Maudsley</cp:lastModifiedBy>
  <cp:revision>3</cp:revision>
  <dcterms:created xsi:type="dcterms:W3CDTF">2017-02-02T13:33:00Z</dcterms:created>
  <dcterms:modified xsi:type="dcterms:W3CDTF">2017-02-02T13:33:00Z</dcterms:modified>
</cp:coreProperties>
</file>